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9D330" w14:textId="65C020C9" w:rsidR="00873AA6" w:rsidRPr="00781EA7" w:rsidRDefault="00EC2B7E" w:rsidP="002504C3">
      <w:pPr>
        <w:suppressLineNumbers/>
        <w:spacing w:line="256" w:lineRule="auto"/>
        <w:contextualSpacing/>
        <w:rPr>
          <w:rFonts w:ascii="Times New Roman" w:eastAsia="Calibri" w:hAnsi="Times New Roman" w:cs="Times New Roman"/>
          <w:b/>
          <w:sz w:val="20"/>
          <w:szCs w:val="20"/>
        </w:rPr>
      </w:pPr>
      <w:r w:rsidRPr="00781EA7">
        <w:rPr>
          <w:rFonts w:ascii="Times New Roman" w:eastAsia="Calibri" w:hAnsi="Times New Roman" w:cs="Times New Roman"/>
          <w:b/>
          <w:bCs/>
          <w:sz w:val="20"/>
          <w:szCs w:val="20"/>
        </w:rPr>
        <w:t>S1 Appendix:  parameters of Markov model hepatitis C</w:t>
      </w:r>
    </w:p>
    <w:tbl>
      <w:tblPr>
        <w:tblStyle w:val="LightShading"/>
        <w:tblpPr w:leftFromText="181" w:rightFromText="181" w:vertAnchor="page" w:horzAnchor="margin" w:tblpY="1873"/>
        <w:tblW w:w="5000" w:type="pct"/>
        <w:tblLook w:val="04A0" w:firstRow="1" w:lastRow="0" w:firstColumn="1" w:lastColumn="0" w:noHBand="0" w:noVBand="1"/>
      </w:tblPr>
      <w:tblGrid>
        <w:gridCol w:w="3479"/>
        <w:gridCol w:w="2758"/>
        <w:gridCol w:w="3385"/>
      </w:tblGrid>
      <w:tr w:rsidR="00CE0BBE" w:rsidRPr="00781EA7" w14:paraId="09D34B34" w14:textId="77777777" w:rsidTr="00B84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3E1013C5" w14:textId="3D15700C" w:rsidR="00CE0BBE" w:rsidRPr="00781EA7" w:rsidRDefault="00EC2B7E" w:rsidP="00AB04E3">
            <w:pPr>
              <w:spacing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Transition state</w:t>
            </w:r>
          </w:p>
        </w:tc>
      </w:tr>
      <w:tr w:rsidR="002504C3" w:rsidRPr="00781EA7" w14:paraId="105A7939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9F8CD2E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rom</w:t>
            </w:r>
          </w:p>
        </w:tc>
        <w:tc>
          <w:tcPr>
            <w:tcW w:w="1433" w:type="pct"/>
            <w:hideMark/>
          </w:tcPr>
          <w:p w14:paraId="28E41589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</w:t>
            </w:r>
          </w:p>
        </w:tc>
        <w:tc>
          <w:tcPr>
            <w:tcW w:w="1759" w:type="pct"/>
            <w:hideMark/>
          </w:tcPr>
          <w:p w14:paraId="511AE89C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2504C3" w:rsidRPr="00781EA7" w14:paraId="08B61EC4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79E93D4B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33" w:type="pct"/>
            <w:hideMark/>
          </w:tcPr>
          <w:p w14:paraId="03E1724B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 F0</w:t>
            </w:r>
          </w:p>
        </w:tc>
        <w:tc>
          <w:tcPr>
            <w:tcW w:w="1759" w:type="pct"/>
            <w:hideMark/>
          </w:tcPr>
          <w:p w14:paraId="7AEA4716" w14:textId="28CD1D8B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5     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04C3" w:rsidRPr="00781EA7" w14:paraId="4D0754C9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4DC6FDC6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3" w:type="pct"/>
            <w:hideMark/>
          </w:tcPr>
          <w:p w14:paraId="66027416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 F1</w:t>
            </w:r>
          </w:p>
        </w:tc>
        <w:tc>
          <w:tcPr>
            <w:tcW w:w="1759" w:type="pct"/>
            <w:hideMark/>
          </w:tcPr>
          <w:p w14:paraId="072C640F" w14:textId="0C09E4AF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5     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472A3486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D4C8BD8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433" w:type="pct"/>
            <w:hideMark/>
          </w:tcPr>
          <w:p w14:paraId="6C9DBBBA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 F2</w:t>
            </w:r>
          </w:p>
        </w:tc>
        <w:tc>
          <w:tcPr>
            <w:tcW w:w="1759" w:type="pct"/>
            <w:hideMark/>
          </w:tcPr>
          <w:p w14:paraId="7A37BBBD" w14:textId="1B6AAD8E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95     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03EA8FA6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392DE40D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433" w:type="pct"/>
            <w:hideMark/>
          </w:tcPr>
          <w:p w14:paraId="3092ABBA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 F3</w:t>
            </w:r>
          </w:p>
        </w:tc>
        <w:tc>
          <w:tcPr>
            <w:tcW w:w="1759" w:type="pct"/>
            <w:hideMark/>
          </w:tcPr>
          <w:p w14:paraId="05D2D2B8" w14:textId="5DA2B5CB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95     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5A7D8D65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8958CA0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433" w:type="pct"/>
            <w:hideMark/>
          </w:tcPr>
          <w:p w14:paraId="7C40AE3D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 F4</w:t>
            </w:r>
          </w:p>
        </w:tc>
        <w:tc>
          <w:tcPr>
            <w:tcW w:w="1759" w:type="pct"/>
            <w:hideMark/>
          </w:tcPr>
          <w:p w14:paraId="58694B60" w14:textId="16FBA8D6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       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F54B44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14337B30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1DA64EA2" w14:textId="63DA4AF5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 </w:t>
            </w:r>
            <w:r w:rsidR="008A2DB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cirrhotic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0-F3</w:t>
            </w:r>
          </w:p>
        </w:tc>
        <w:tc>
          <w:tcPr>
            <w:tcW w:w="1433" w:type="pct"/>
            <w:hideMark/>
          </w:tcPr>
          <w:p w14:paraId="102368C2" w14:textId="2FBB6398" w:rsidR="002504C3" w:rsidRPr="00781EA7" w:rsidRDefault="001D333C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Cirrhosis</w:t>
            </w:r>
            <w:r w:rsidR="002504C3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4</w:t>
            </w:r>
          </w:p>
        </w:tc>
        <w:tc>
          <w:tcPr>
            <w:tcW w:w="1759" w:type="pct"/>
            <w:hideMark/>
          </w:tcPr>
          <w:p w14:paraId="39768E07" w14:textId="496F011C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73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589AD2CD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16098F58" w14:textId="5D9C8B25" w:rsidR="002504C3" w:rsidRPr="00781EA7" w:rsidRDefault="008A2DB8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Cirrhosis</w:t>
            </w:r>
            <w:r w:rsidR="002504C3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4</w:t>
            </w:r>
          </w:p>
        </w:tc>
        <w:tc>
          <w:tcPr>
            <w:tcW w:w="1433" w:type="pct"/>
            <w:hideMark/>
          </w:tcPr>
          <w:p w14:paraId="07CCF193" w14:textId="5C9F7CAF" w:rsidR="002504C3" w:rsidRPr="00781EA7" w:rsidRDefault="008A2DB8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1759" w:type="pct"/>
            <w:hideMark/>
          </w:tcPr>
          <w:p w14:paraId="5C5C3645" w14:textId="55836BE3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9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29A2514B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4695E53A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7F87CB57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759" w:type="pct"/>
            <w:hideMark/>
          </w:tcPr>
          <w:p w14:paraId="1790D0AE" w14:textId="7040FF7F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7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3F8151D1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531578EC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79CCC4EE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3FABDE70" w14:textId="13EDC02C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3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2F5727AB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F2CA4AD" w14:textId="40411E8D" w:rsidR="002504C3" w:rsidRPr="00781EA7" w:rsidRDefault="008A2DB8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1433" w:type="pct"/>
            <w:hideMark/>
          </w:tcPr>
          <w:p w14:paraId="4EB67450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759" w:type="pct"/>
            <w:hideMark/>
          </w:tcPr>
          <w:p w14:paraId="4898F761" w14:textId="3D57C0E4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7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50799842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3D99A662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4A90E095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759" w:type="pct"/>
            <w:hideMark/>
          </w:tcPr>
          <w:p w14:paraId="33048BF2" w14:textId="25C3E4F6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     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2/hep.510300518","author":[{"dropping-particle":"","family":"Younossi","given":"Zobair M.","non-dropping-particle":"","parse-names":false,"suffix":""},{"dropping-particle":"","family":"Singer","given":"Mendel E.","non-dropping-particle":"","parse-names":false,"suffix":""},{"dropping-particle":"","family":"McHutchison","given":"John G.","non-dropping-particle":"","parse-names":false,"suffix":""},{"dropping-particle":"","family":"Shermock","given":"Kenneth M.","non-dropping-particle":"","parse-names":false,"suffix":""}],"container-title":"Hepatology","id":"ITEM-1","issue":"5","issued":{"date-parts":[["1999","11"]]},"page":"1318-1324","title":"Cost effectiveness of interferon ?2b combined with ribavirin for the treatment of chronic hepatitis C","type":"article-journal","volume":"30"},"uris":["http://www.mendeley.com/documents/?uuid=92f1a981-9bd8-3dd7-a670-d4a7c9d23dd6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="0031358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449C7520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63D2F18B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2E894BF8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64344734" w14:textId="3EBB2A13" w:rsidR="002504C3" w:rsidRPr="00781EA7" w:rsidRDefault="002504C3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3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3]</w:t>
            </w:r>
          </w:p>
        </w:tc>
      </w:tr>
      <w:tr w:rsidR="002504C3" w:rsidRPr="00781EA7" w14:paraId="4F1C55EF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4146214B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433" w:type="pct"/>
            <w:hideMark/>
          </w:tcPr>
          <w:p w14:paraId="3A781DD4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2D1D10DA" w14:textId="054EC4E1" w:rsidR="002504C3" w:rsidRPr="00781EA7" w:rsidRDefault="002504C3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3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04C3" w:rsidRPr="00781EA7" w14:paraId="69D67279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D198A65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433" w:type="pct"/>
            <w:hideMark/>
          </w:tcPr>
          <w:p w14:paraId="27DEECA1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1</w:t>
            </w:r>
          </w:p>
        </w:tc>
        <w:tc>
          <w:tcPr>
            <w:tcW w:w="1759" w:type="pct"/>
            <w:hideMark/>
          </w:tcPr>
          <w:p w14:paraId="2E28AF36" w14:textId="16CE5991" w:rsidR="002504C3" w:rsidRPr="00781EA7" w:rsidRDefault="002504C3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9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4,5]</w:t>
            </w:r>
          </w:p>
        </w:tc>
      </w:tr>
      <w:tr w:rsidR="002504C3" w:rsidRPr="00781EA7" w14:paraId="62179CA8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62F26D36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0954A7FB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0FBD093A" w14:textId="6C2C14FA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1 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id":"ITEM-1","issued":{"date-parts":[["0"]]},"title":"Interferon alpha (pegylated and non-pegylated) and ribavirin for the treatment of mild chronic hepatitis C: a systematic review and economic evalua... - PubMed - NCBI","type":"article-journal"},"uris":["http://www.mendeley.com/documents/?uuid=9de0564e-8a02-372b-a84f-dd44c7654f06"]},{"id":"ITEM-2","itemData":{"DOI":"10.1016/j.ajog.2004.10.600","author":[{"dropping-particle":"","family":"Plunkett","given":"Beth A.","non-dropping-particle":"","parse-names":false,"suffix":""},{"dropping-particle":"","family":"Grobman","given":"William A.","non-dropping-particle":"","parse-names":false,"suffix":""}],"container-title":"American Journal of Obstetrics and Gynecology","id":"ITEM-2","issue":"4","issued":{"date-parts":[["2005","4"]]},"page":"1153-1161","title":"Routine hepatitis C virus screening in pregnancy: A cost-effectiveness analysis","type":"article-journal","volume":"192"},"uris":["http://www.mendeley.com/documents/?uuid=43db3f5d-4e9c-37e0-a678-f459cfb75512"]}],"mendeley":{"formattedCitation":"(4,5)","plainTextFormattedCitation":"(4,5)","previouslyFormattedCitation":"(4,5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,5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5E4C5A87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3EE1C7C7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1</w:t>
            </w:r>
          </w:p>
        </w:tc>
        <w:tc>
          <w:tcPr>
            <w:tcW w:w="1433" w:type="pct"/>
            <w:hideMark/>
          </w:tcPr>
          <w:p w14:paraId="76B9E299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+</w:t>
            </w:r>
          </w:p>
        </w:tc>
        <w:tc>
          <w:tcPr>
            <w:tcW w:w="1759" w:type="pct"/>
            <w:hideMark/>
          </w:tcPr>
          <w:p w14:paraId="54370875" w14:textId="051134E1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43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id":"ITEM-1","issued":{"date-parts":[["0"]]},"title":"Interferon alpha (pegylated and non-pegylated) and ribavirin for the treatment of mild chronic hepatitis C: a systematic review and economic evalua... - PubMed - NCBI","type":"article-journal"},"uris":["http://www.mendeley.com/documents/?uuid=9de0564e-8a02-372b-a84f-dd44c7654f06"]},{"id":"ITEM-2","itemData":{"DOI":"10.1016/j.ajog.2004.10.600","author":[{"dropping-particle":"","family":"Plunkett","given":"Beth A.","non-dropping-particle":"","parse-names":false,"suffix":""},{"dropping-particle":"","family":"Grobman","given":"William A.","non-dropping-particle":"","parse-names":false,"suffix":""}],"container-title":"American Journal of Obstetrics and Gynecology","id":"ITEM-2","issue":"4","issued":{"date-parts":[["2005","4"]]},"page":"1153-1161","title":"Routine hepatitis C virus screening in pregnancy: A cost-effectiveness analysis","type":"article-journal","volume":"192"},"uris":["http://www.mendeley.com/documents/?uuid=43db3f5d-4e9c-37e0-a678-f459cfb75512"]}],"mendeley":{"formattedCitation":"(4,5)","plainTextFormattedCitation":"(4,5)","previouslyFormattedCitation":"(4,5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,5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1D3C203F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3239C7B5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433" w:type="pct"/>
            <w:hideMark/>
          </w:tcPr>
          <w:p w14:paraId="6DAF3C59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76AB1B1D" w14:textId="566F5D09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7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id":"ITEM-1","issued":{"date-parts":[["0"]]},"title":"Interferon alpha (pegylated and non-pegylated) and ribavirin for the treatment of mild chronic hepatitis C: a systematic review and economic evalua... - PubMed - NCBI","type":"article-journal"},"uris":["http://www.mendeley.com/documents/?uuid=9de0564e-8a02-372b-a84f-dd44c7654f06"]},{"id":"ITEM-2","itemData":{"DOI":"10.1016/j.ajog.2004.10.600","author":[{"dropping-particle":"","family":"Plunkett","given":"Beth A.","non-dropping-particle":"","parse-names":false,"suffix":""},{"dropping-particle":"","family":"Grobman","given":"William A.","non-dropping-particle":"","parse-names":false,"suffix":""}],"container-title":"American Journal of Obstetrics and Gynecology","id":"ITEM-2","issue":"4","issued":{"date-parts":[["2005","4"]]},"page":"1153-1161","title":"Routine hepatitis C virus screening in pregnancy: A cost-effectiveness analysis","type":"article-journal","volume":"192"},"uris":["http://www.mendeley.com/documents/?uuid=43db3f5d-4e9c-37e0-a678-f459cfb75512"]}],"mendeley":{"formattedCitation":"(4,5)","plainTextFormattedCitation":"(4,5)","previouslyFormattedCitation":"(4,5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,5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2D05FA61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6ADDC57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+</w:t>
            </w:r>
          </w:p>
        </w:tc>
        <w:tc>
          <w:tcPr>
            <w:tcW w:w="1433" w:type="pct"/>
            <w:hideMark/>
          </w:tcPr>
          <w:p w14:paraId="76EACC12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59" w:type="pct"/>
            <w:hideMark/>
          </w:tcPr>
          <w:p w14:paraId="28A3BFE8" w14:textId="0254E4B3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 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id":"ITEM-1","issued":{"date-parts":[["0"]]},"title":"Interferon alpha (pegylated and non-pegylated) and ribavirin for the treatment of mild chronic hepatitis C: a systematic review and economic evalua... - PubMed - NCBI","type":"article-journal"},"uris":["http://www.mendeley.com/documents/?uuid=9de0564e-8a02-372b-a84f-dd44c7654f06"]},{"id":"ITEM-2","itemData":{"DOI":"10.1016/j.ajog.2004.10.600","author":[{"dropping-particle":"","family":"Plunkett","given":"Beth A.","non-dropping-particle":"","parse-names":false,"suffix":""},{"dropping-particle":"","family":"Grobman","given":"William A.","non-dropping-particle":"","parse-names":false,"suffix":""}],"container-title":"American Journal of Obstetrics and Gynecology","id":"ITEM-2","issue":"4","issued":{"date-parts":[["2005","4"]]},"page":"1153-1161","title":"Routine hepatitis C virus screening in pregnancy: A cost-effectiveness analysis","type":"article-journal","volume":"192"},"uris":["http://www.mendeley.com/documents/?uuid=43db3f5d-4e9c-37e0-a678-f459cfb75512"]}],"mendeley":{"formattedCitation":"(4,5)","plainTextFormattedCitation":"(4,5)","previouslyFormattedCitation":"(4,5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,5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1382FACD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9631F92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1433" w:type="pct"/>
            <w:hideMark/>
          </w:tcPr>
          <w:p w14:paraId="4ABF170E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759" w:type="pct"/>
            <w:hideMark/>
          </w:tcPr>
          <w:p w14:paraId="1FE446F5" w14:textId="07D79EDD" w:rsidR="002504C3" w:rsidRPr="00781EA7" w:rsidRDefault="002504C3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7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6]</w:t>
            </w:r>
          </w:p>
        </w:tc>
      </w:tr>
      <w:tr w:rsidR="002504C3" w:rsidRPr="00781EA7" w14:paraId="63E1D744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2DC3D20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433" w:type="pct"/>
            <w:hideMark/>
          </w:tcPr>
          <w:p w14:paraId="7621C65E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759" w:type="pct"/>
            <w:hideMark/>
          </w:tcPr>
          <w:p w14:paraId="08C40AE0" w14:textId="656466C3" w:rsidR="002504C3" w:rsidRPr="00781EA7" w:rsidRDefault="002504C3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85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6]</w:t>
            </w:r>
          </w:p>
        </w:tc>
      </w:tr>
      <w:tr w:rsidR="002504C3" w:rsidRPr="00781EA7" w14:paraId="65347FEC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6A0C25C4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433" w:type="pct"/>
            <w:hideMark/>
          </w:tcPr>
          <w:p w14:paraId="6F11B6C7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759" w:type="pct"/>
            <w:hideMark/>
          </w:tcPr>
          <w:p w14:paraId="159DE3AF" w14:textId="12C0E563" w:rsidR="002504C3" w:rsidRPr="00781EA7" w:rsidRDefault="002504C3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1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6]</w:t>
            </w:r>
          </w:p>
        </w:tc>
      </w:tr>
      <w:tr w:rsidR="002504C3" w:rsidRPr="00781EA7" w14:paraId="36342D94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A1C6849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433" w:type="pct"/>
            <w:hideMark/>
          </w:tcPr>
          <w:p w14:paraId="1ED99369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1759" w:type="pct"/>
            <w:hideMark/>
          </w:tcPr>
          <w:p w14:paraId="1BF8E349" w14:textId="0960A28F" w:rsidR="002504C3" w:rsidRPr="00781EA7" w:rsidRDefault="002504C3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5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6]</w:t>
            </w:r>
          </w:p>
        </w:tc>
      </w:tr>
      <w:tr w:rsidR="002504C3" w:rsidRPr="00781EA7" w14:paraId="0AEB9565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AC55A3D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</w:t>
            </w:r>
          </w:p>
        </w:tc>
        <w:tc>
          <w:tcPr>
            <w:tcW w:w="1433" w:type="pct"/>
            <w:hideMark/>
          </w:tcPr>
          <w:p w14:paraId="502396F9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1759" w:type="pct"/>
            <w:hideMark/>
          </w:tcPr>
          <w:p w14:paraId="0063ACDF" w14:textId="74B3C904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04C3" w:rsidRPr="00781EA7" w14:paraId="00432271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ACF07E2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</w:t>
            </w:r>
          </w:p>
        </w:tc>
        <w:tc>
          <w:tcPr>
            <w:tcW w:w="1433" w:type="pct"/>
            <w:hideMark/>
          </w:tcPr>
          <w:p w14:paraId="436E0FD5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759" w:type="pct"/>
            <w:hideMark/>
          </w:tcPr>
          <w:p w14:paraId="70622570" w14:textId="0DEEB40A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504C3" w:rsidRPr="00781EA7" w14:paraId="601A82FE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A8CFA21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</w:t>
            </w:r>
          </w:p>
        </w:tc>
        <w:tc>
          <w:tcPr>
            <w:tcW w:w="1433" w:type="pct"/>
            <w:hideMark/>
          </w:tcPr>
          <w:p w14:paraId="7D649CDA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F2</w:t>
            </w:r>
          </w:p>
        </w:tc>
        <w:tc>
          <w:tcPr>
            <w:tcW w:w="1759" w:type="pct"/>
            <w:hideMark/>
          </w:tcPr>
          <w:p w14:paraId="17E24FC2" w14:textId="05A4561C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5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nl-NL"/>
              </w:rPr>
              <w:t xml:space="preserve">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nl-NL"/>
              </w:rPr>
              <w:t xml:space="preserve"> </w:t>
            </w:r>
          </w:p>
        </w:tc>
      </w:tr>
      <w:tr w:rsidR="002504C3" w:rsidRPr="00781EA7" w14:paraId="2D4ED538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742028FB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</w:t>
            </w:r>
          </w:p>
        </w:tc>
        <w:tc>
          <w:tcPr>
            <w:tcW w:w="1433" w:type="pct"/>
            <w:hideMark/>
          </w:tcPr>
          <w:p w14:paraId="10D115CE" w14:textId="77777777" w:rsidR="002504C3" w:rsidRPr="00781EA7" w:rsidRDefault="002504C3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F3</w:t>
            </w:r>
          </w:p>
        </w:tc>
        <w:tc>
          <w:tcPr>
            <w:tcW w:w="1759" w:type="pct"/>
            <w:hideMark/>
          </w:tcPr>
          <w:p w14:paraId="403E339D" w14:textId="5EA9BF04" w:rsidR="002504C3" w:rsidRPr="00781EA7" w:rsidRDefault="002504C3" w:rsidP="00651109">
            <w:pPr>
              <w:tabs>
                <w:tab w:val="center" w:pos="1545"/>
              </w:tabs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5 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651109"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nl-NL"/>
              </w:rPr>
              <w:tab/>
            </w:r>
          </w:p>
        </w:tc>
      </w:tr>
      <w:tr w:rsidR="002504C3" w:rsidRPr="00781EA7" w14:paraId="569941B1" w14:textId="77777777" w:rsidTr="00B8490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44568E40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</w:t>
            </w:r>
          </w:p>
        </w:tc>
        <w:tc>
          <w:tcPr>
            <w:tcW w:w="1433" w:type="pct"/>
            <w:hideMark/>
          </w:tcPr>
          <w:p w14:paraId="479BFCF9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F4</w:t>
            </w:r>
          </w:p>
        </w:tc>
        <w:tc>
          <w:tcPr>
            <w:tcW w:w="1759" w:type="pct"/>
            <w:hideMark/>
          </w:tcPr>
          <w:p w14:paraId="4644C07C" w14:textId="1875BD75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1  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nl-NL"/>
              </w:rPr>
              <w:t xml:space="preserve">    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container-title":"WHO","id":"ITEM-1","issued":{"date-parts":[["2016"]]},"publisher":"World Health Organization","title":"WHO | Guidelines for the screening, care and treatment of persons with chronic hepatitis C infection","type":"article-journal"},"uris":["http://www.mendeley.com/documents/?uuid=8d10fe8d-380d-39d2-b8e2-fd4d6c03890b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0214FA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04C3" w:rsidRPr="00781EA7" w14:paraId="0AD414B8" w14:textId="77777777" w:rsidTr="00B8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07A0BAD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 F4</w:t>
            </w:r>
          </w:p>
        </w:tc>
        <w:tc>
          <w:tcPr>
            <w:tcW w:w="1433" w:type="pct"/>
            <w:hideMark/>
          </w:tcPr>
          <w:p w14:paraId="751EC6A8" w14:textId="7204C141" w:rsidR="008A2DB8" w:rsidRPr="00781EA7" w:rsidRDefault="008A2DB8" w:rsidP="00AB04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DC</w:t>
            </w:r>
          </w:p>
        </w:tc>
        <w:tc>
          <w:tcPr>
            <w:tcW w:w="1759" w:type="pct"/>
            <w:hideMark/>
          </w:tcPr>
          <w:p w14:paraId="38B820EE" w14:textId="1D1B5128" w:rsidR="002504C3" w:rsidRPr="00781EA7" w:rsidRDefault="002504C3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04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[7]</w:t>
            </w:r>
          </w:p>
        </w:tc>
      </w:tr>
      <w:tr w:rsidR="002504C3" w:rsidRPr="00781EA7" w14:paraId="5791EFCF" w14:textId="77777777" w:rsidTr="00B8490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52B8A8C" w14:textId="77777777" w:rsidR="002504C3" w:rsidRPr="00781EA7" w:rsidRDefault="002504C3" w:rsidP="00AB04E3">
            <w:pPr>
              <w:spacing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VR F4</w:t>
            </w:r>
          </w:p>
        </w:tc>
        <w:tc>
          <w:tcPr>
            <w:tcW w:w="1433" w:type="pct"/>
            <w:hideMark/>
          </w:tcPr>
          <w:p w14:paraId="726EDD12" w14:textId="77777777" w:rsidR="002504C3" w:rsidRPr="00781EA7" w:rsidRDefault="002504C3" w:rsidP="00AB04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HCC</w:t>
            </w:r>
          </w:p>
        </w:tc>
        <w:tc>
          <w:tcPr>
            <w:tcW w:w="1759" w:type="pct"/>
            <w:hideMark/>
          </w:tcPr>
          <w:p w14:paraId="2223EEEE" w14:textId="4E83E096" w:rsidR="002504C3" w:rsidRPr="00781EA7" w:rsidRDefault="002504C3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05  </w:t>
            </w:r>
            <w:r w:rsidR="00651109"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[7]</w:t>
            </w:r>
          </w:p>
        </w:tc>
      </w:tr>
    </w:tbl>
    <w:p w14:paraId="295984E3" w14:textId="1DAD8A88" w:rsidR="008A2DB8" w:rsidRPr="00781EA7" w:rsidRDefault="008A2DB8" w:rsidP="008A2DB8">
      <w:pPr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t>METAVIR score: F0,F1,F2,F3,F4. SVR: Sustained Virologic response. HCC: hepatocellular cancer. DC:</w:t>
      </w:r>
      <w:r w:rsidR="00EC2B7E" w:rsidRPr="00781EA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Decompensated cirhossis.LT: liver transplantation. </w:t>
      </w:r>
      <w:r w:rsidR="00C31450" w:rsidRPr="00781EA7">
        <w:rPr>
          <w:rFonts w:ascii="Times New Roman" w:hAnsi="Times New Roman" w:cs="Times New Roman"/>
          <w:b/>
          <w:i/>
          <w:iCs/>
          <w:sz w:val="20"/>
          <w:szCs w:val="20"/>
        </w:rPr>
        <w:t>Post LT1: post-liver transplantation care year 1. Post LT1+: post-liver transplantation care after year 1</w:t>
      </w:r>
    </w:p>
    <w:p w14:paraId="2CADFA2D" w14:textId="517CF527" w:rsidR="0019082C" w:rsidRPr="00781EA7" w:rsidRDefault="0019082C" w:rsidP="008A2DB8">
      <w:pPr>
        <w:rPr>
          <w:rFonts w:ascii="Times New Roman" w:hAnsi="Times New Roman" w:cs="Times New Roman"/>
          <w:b/>
          <w:i/>
          <w:iCs/>
          <w:sz w:val="20"/>
          <w:szCs w:val="20"/>
        </w:rPr>
      </w:pPr>
    </w:p>
    <w:tbl>
      <w:tblPr>
        <w:tblStyle w:val="LightShading"/>
        <w:tblpPr w:leftFromText="181" w:rightFromText="181" w:vertAnchor="page" w:horzAnchor="margin" w:tblpY="2149"/>
        <w:tblW w:w="5000" w:type="pct"/>
        <w:tblLook w:val="04A0" w:firstRow="1" w:lastRow="0" w:firstColumn="1" w:lastColumn="0" w:noHBand="0" w:noVBand="1"/>
      </w:tblPr>
      <w:tblGrid>
        <w:gridCol w:w="3479"/>
        <w:gridCol w:w="4426"/>
        <w:gridCol w:w="1717"/>
      </w:tblGrid>
      <w:tr w:rsidR="00EC2B7E" w:rsidRPr="00781EA7" w14:paraId="6E22BC0C" w14:textId="77777777" w:rsidTr="00364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123ED1EB" w14:textId="77777777" w:rsidR="00B8490A" w:rsidRPr="00781EA7" w:rsidRDefault="00B8490A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  <w:p w14:paraId="58215821" w14:textId="77777777" w:rsidR="00B8490A" w:rsidRPr="00781EA7" w:rsidRDefault="00B8490A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  <w:p w14:paraId="3EED46CA" w14:textId="77777777" w:rsidR="00B8490A" w:rsidRPr="00781EA7" w:rsidRDefault="00B8490A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  <w:p w14:paraId="2403C019" w14:textId="77777777" w:rsidR="00B8490A" w:rsidRPr="00781EA7" w:rsidRDefault="00B8490A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  <w:p w14:paraId="3AD7BD9A" w14:textId="77777777" w:rsidR="00B8490A" w:rsidRPr="00781EA7" w:rsidRDefault="00B8490A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300" w:type="pct"/>
            <w:hideMark/>
          </w:tcPr>
          <w:p w14:paraId="45811AAA" w14:textId="0F07D561" w:rsidR="00EC2B7E" w:rsidRPr="00781EA7" w:rsidRDefault="00EC2B7E" w:rsidP="00B8490A">
            <w:pPr>
              <w:spacing w:after="16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892" w:type="pct"/>
            <w:hideMark/>
          </w:tcPr>
          <w:p w14:paraId="6AB07098" w14:textId="0DDC5B67" w:rsidR="00EC2B7E" w:rsidRPr="00781EA7" w:rsidRDefault="00EC2B7E" w:rsidP="000214FA">
            <w:pPr>
              <w:spacing w:after="16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2B7E" w:rsidRPr="00781EA7" w14:paraId="4338A07F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45950A8D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 F0-F3</w:t>
            </w:r>
          </w:p>
        </w:tc>
        <w:tc>
          <w:tcPr>
            <w:tcW w:w="2300" w:type="pct"/>
            <w:hideMark/>
          </w:tcPr>
          <w:p w14:paraId="01C2962C" w14:textId="5A209238" w:rsidR="00EC2B7E" w:rsidRPr="00781EA7" w:rsidRDefault="00EC2B7E" w:rsidP="000214F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426     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892" w:type="pct"/>
          </w:tcPr>
          <w:p w14:paraId="2107CC62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09D63E98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6E721142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VR F4</w:t>
            </w:r>
          </w:p>
        </w:tc>
        <w:tc>
          <w:tcPr>
            <w:tcW w:w="2300" w:type="pct"/>
            <w:hideMark/>
          </w:tcPr>
          <w:p w14:paraId="290D0B1D" w14:textId="571F7BF3" w:rsidR="00EC2B7E" w:rsidRPr="00781EA7" w:rsidRDefault="00EC2B7E" w:rsidP="000214F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673     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892" w:type="pct"/>
          </w:tcPr>
          <w:p w14:paraId="74700E01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06CF2F31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7B2BF501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0-F3</w:t>
            </w:r>
          </w:p>
        </w:tc>
        <w:tc>
          <w:tcPr>
            <w:tcW w:w="2300" w:type="pct"/>
            <w:hideMark/>
          </w:tcPr>
          <w:p w14:paraId="60631282" w14:textId="68295B29" w:rsidR="00EC2B7E" w:rsidRPr="00781EA7" w:rsidRDefault="00EC2B7E" w:rsidP="000214F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286     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892" w:type="pct"/>
          </w:tcPr>
          <w:p w14:paraId="53C9FBD6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37024FD1" w14:textId="77777777" w:rsidTr="0036475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552143C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4</w:t>
            </w:r>
          </w:p>
        </w:tc>
        <w:tc>
          <w:tcPr>
            <w:tcW w:w="2300" w:type="pct"/>
            <w:hideMark/>
          </w:tcPr>
          <w:p w14:paraId="48DF2CCB" w14:textId="79144F56" w:rsidR="00EC2B7E" w:rsidRPr="00781EA7" w:rsidRDefault="00EC2B7E" w:rsidP="000214F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821     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892" w:type="pct"/>
          </w:tcPr>
          <w:p w14:paraId="34C65046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69500E88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6EBCDC37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2300" w:type="pct"/>
            <w:hideMark/>
          </w:tcPr>
          <w:p w14:paraId="5E591B45" w14:textId="4979DC3C" w:rsidR="00EC2B7E" w:rsidRPr="00781EA7" w:rsidRDefault="00EC2B7E" w:rsidP="000214F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27,921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0]</w:t>
            </w:r>
          </w:p>
        </w:tc>
        <w:tc>
          <w:tcPr>
            <w:tcW w:w="892" w:type="pct"/>
          </w:tcPr>
          <w:p w14:paraId="1B78187C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6095B890" w14:textId="77777777" w:rsidTr="0036475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3F4A6E2B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HCC</w:t>
            </w:r>
          </w:p>
          <w:p w14:paraId="25713DA4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300" w:type="pct"/>
            <w:hideMark/>
          </w:tcPr>
          <w:p w14:paraId="04568423" w14:textId="7D572787" w:rsidR="00EC2B7E" w:rsidRPr="00781EA7" w:rsidRDefault="00EC2B7E" w:rsidP="000214F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21,054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  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892" w:type="pct"/>
          </w:tcPr>
          <w:p w14:paraId="0617F81A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0C5162E2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6AD65236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2300" w:type="pct"/>
            <w:hideMark/>
          </w:tcPr>
          <w:p w14:paraId="3B1CE305" w14:textId="3F822C4B" w:rsidR="00EC2B7E" w:rsidRPr="00781EA7" w:rsidRDefault="00EC2B7E" w:rsidP="000214F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143,226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892" w:type="pct"/>
          </w:tcPr>
          <w:p w14:paraId="5E3E04F7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0CEBFB22" w14:textId="77777777" w:rsidTr="003647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294B21D7" w14:textId="6606F723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</w:t>
            </w:r>
            <w:r w:rsidR="00C31450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0" w:type="pct"/>
            <w:hideMark/>
          </w:tcPr>
          <w:p w14:paraId="425DEF40" w14:textId="4EB7C985" w:rsidR="00EC2B7E" w:rsidRPr="00781EA7" w:rsidRDefault="00EC2B7E" w:rsidP="000214F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20,714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892" w:type="pct"/>
          </w:tcPr>
          <w:p w14:paraId="28B0424B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4F979C8B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40E108E" w14:textId="43E7CB44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ost LT</w:t>
            </w:r>
            <w:r w:rsidR="00C31450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00" w:type="pct"/>
            <w:hideMark/>
          </w:tcPr>
          <w:p w14:paraId="3A9E032F" w14:textId="4BD8611D" w:rsidR="00EC2B7E" w:rsidRPr="00781EA7" w:rsidRDefault="00EC2B7E" w:rsidP="000214F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20,714     </w:t>
            </w:r>
            <w:r w:rsidR="000214F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892" w:type="pct"/>
          </w:tcPr>
          <w:p w14:paraId="5AECF59E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753F107E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065D5ACA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0" w:type="pct"/>
          </w:tcPr>
          <w:p w14:paraId="4670A623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hideMark/>
          </w:tcPr>
          <w:p w14:paraId="6AA273BD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2B7E" w:rsidRPr="00781EA7" w14:paraId="501D97E4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0F68B520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verage treatment costs (only once) </w:t>
            </w:r>
          </w:p>
        </w:tc>
        <w:tc>
          <w:tcPr>
            <w:tcW w:w="2300" w:type="pct"/>
            <w:hideMark/>
          </w:tcPr>
          <w:p w14:paraId="3EF95023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CV treatment</w:t>
            </w:r>
          </w:p>
        </w:tc>
        <w:tc>
          <w:tcPr>
            <w:tcW w:w="892" w:type="pct"/>
            <w:hideMark/>
          </w:tcPr>
          <w:p w14:paraId="7D841B70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cal costs</w:t>
            </w:r>
          </w:p>
        </w:tc>
      </w:tr>
      <w:tr w:rsidR="00EC2B7E" w:rsidRPr="00781EA7" w14:paraId="42665C0B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1A58D794" w14:textId="7CEE7BCC" w:rsidR="00EC2B7E" w:rsidRPr="00781EA7" w:rsidRDefault="00052EF7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treatment F0-F4</w:t>
            </w:r>
            <w:r w:rsidR="009A2831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(12 weeks</w:t>
            </w:r>
            <w:r w:rsidR="00EC2B7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0" w:type="pct"/>
            <w:hideMark/>
          </w:tcPr>
          <w:p w14:paraId="5D5302C2" w14:textId="068DBFDA" w:rsidR="00EC2B7E" w:rsidRPr="00781EA7" w:rsidRDefault="00EC2B7E" w:rsidP="0011277B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</w:t>
            </w:r>
            <w:r w:rsidR="00942679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34,000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11,12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692F6A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692F6A" w:rsidRPr="00781EA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weighted average</w:t>
            </w:r>
          </w:p>
        </w:tc>
        <w:tc>
          <w:tcPr>
            <w:tcW w:w="892" w:type="pct"/>
            <w:hideMark/>
          </w:tcPr>
          <w:p w14:paraId="549DBCF1" w14:textId="2CCCEC3E" w:rsidR="00EC2B7E" w:rsidRPr="00781EA7" w:rsidRDefault="00EC2B7E" w:rsidP="0011277B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 1,679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</w:tr>
      <w:tr w:rsidR="00EC2B7E" w:rsidRPr="00781EA7" w14:paraId="5B5EF113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</w:tcPr>
          <w:p w14:paraId="09797888" w14:textId="77777777" w:rsidR="00EC2B7E" w:rsidRPr="00781EA7" w:rsidRDefault="00EC2B7E" w:rsidP="00EC2B7E">
            <w:pPr>
              <w:spacing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0" w:type="pct"/>
          </w:tcPr>
          <w:p w14:paraId="1411BA13" w14:textId="77777777" w:rsidR="00EC2B7E" w:rsidRPr="00781EA7" w:rsidRDefault="00EC2B7E" w:rsidP="00EC2B7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2" w:type="pct"/>
          </w:tcPr>
          <w:p w14:paraId="071C1504" w14:textId="77777777" w:rsidR="00EC2B7E" w:rsidRPr="00781EA7" w:rsidRDefault="00EC2B7E" w:rsidP="00EC2B7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05B2A5A7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64534FB3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Costs screening</w:t>
            </w:r>
          </w:p>
        </w:tc>
        <w:tc>
          <w:tcPr>
            <w:tcW w:w="2300" w:type="pct"/>
            <w:hideMark/>
          </w:tcPr>
          <w:p w14:paraId="6B257226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st</w:t>
            </w:r>
          </w:p>
        </w:tc>
        <w:tc>
          <w:tcPr>
            <w:tcW w:w="892" w:type="pct"/>
          </w:tcPr>
          <w:p w14:paraId="1698F9C5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13BC995B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3189BC27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serological test</w:t>
            </w:r>
          </w:p>
        </w:tc>
        <w:tc>
          <w:tcPr>
            <w:tcW w:w="2300" w:type="pct"/>
            <w:hideMark/>
          </w:tcPr>
          <w:p w14:paraId="0C03FEC3" w14:textId="329EAF7E" w:rsidR="00EC2B7E" w:rsidRPr="00781EA7" w:rsidRDefault="00EC2B7E" w:rsidP="0011277B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12,69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3]</w:t>
            </w:r>
          </w:p>
        </w:tc>
        <w:tc>
          <w:tcPr>
            <w:tcW w:w="892" w:type="pct"/>
          </w:tcPr>
          <w:p w14:paraId="1051231C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7471F7FC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4553E3AB" w14:textId="77777777" w:rsidR="00EC2B7E" w:rsidRPr="00781EA7" w:rsidRDefault="00EC2B7E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PCR test</w:t>
            </w:r>
          </w:p>
        </w:tc>
        <w:tc>
          <w:tcPr>
            <w:tcW w:w="2300" w:type="pct"/>
            <w:hideMark/>
          </w:tcPr>
          <w:p w14:paraId="3E51E605" w14:textId="79067685" w:rsidR="00EC2B7E" w:rsidRPr="00781EA7" w:rsidRDefault="00EC2B7E" w:rsidP="0011277B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122   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3]</w:t>
            </w:r>
          </w:p>
        </w:tc>
        <w:tc>
          <w:tcPr>
            <w:tcW w:w="892" w:type="pct"/>
          </w:tcPr>
          <w:p w14:paraId="66F231EB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3820AD80" w14:textId="77777777" w:rsidTr="0036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34362CD" w14:textId="6B517FC6" w:rsidR="00EC2B7E" w:rsidRPr="00781EA7" w:rsidRDefault="002433B8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="00EC2B7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ibroscan</w:t>
            </w:r>
          </w:p>
        </w:tc>
        <w:tc>
          <w:tcPr>
            <w:tcW w:w="2300" w:type="pct"/>
            <w:hideMark/>
          </w:tcPr>
          <w:p w14:paraId="5B322DCF" w14:textId="6734C0D1" w:rsidR="00EC2B7E" w:rsidRPr="00781EA7" w:rsidRDefault="00EC2B7E" w:rsidP="0011277B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236   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3]</w:t>
            </w:r>
          </w:p>
        </w:tc>
        <w:tc>
          <w:tcPr>
            <w:tcW w:w="892" w:type="pct"/>
          </w:tcPr>
          <w:p w14:paraId="2F144826" w14:textId="77777777" w:rsidR="00EC2B7E" w:rsidRPr="00781EA7" w:rsidRDefault="00EC2B7E" w:rsidP="00EC2B7E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2B7E" w:rsidRPr="00781EA7" w14:paraId="3AE95F4C" w14:textId="77777777" w:rsidTr="00364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hideMark/>
          </w:tcPr>
          <w:p w14:paraId="58ACDD37" w14:textId="7D3EE414" w:rsidR="00EC2B7E" w:rsidRPr="00781EA7" w:rsidRDefault="002433B8" w:rsidP="00EC2B7E">
            <w:pPr>
              <w:spacing w:after="160" w:line="25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="00EC2B7E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onitoring</w:t>
            </w:r>
          </w:p>
        </w:tc>
        <w:tc>
          <w:tcPr>
            <w:tcW w:w="2300" w:type="pct"/>
            <w:hideMark/>
          </w:tcPr>
          <w:p w14:paraId="7AAF7F63" w14:textId="1EDB6950" w:rsidR="00EC2B7E" w:rsidRPr="00781EA7" w:rsidRDefault="00EC2B7E" w:rsidP="0011277B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€100   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4]</w:t>
            </w:r>
          </w:p>
        </w:tc>
        <w:tc>
          <w:tcPr>
            <w:tcW w:w="892" w:type="pct"/>
          </w:tcPr>
          <w:p w14:paraId="39B6F532" w14:textId="77777777" w:rsidR="00EC2B7E" w:rsidRPr="00781EA7" w:rsidRDefault="00EC2B7E" w:rsidP="00EC2B7E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1D5BBB3" w14:textId="3F8E9666" w:rsidR="00EC2B7E" w:rsidRPr="00781EA7" w:rsidRDefault="00EC2B7E" w:rsidP="008A2DB8">
      <w:pPr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472211A7" w14:textId="566B1B66" w:rsidR="00EC2B7E" w:rsidRPr="00781EA7" w:rsidRDefault="00EC2B7E" w:rsidP="00EC2B7E">
      <w:pPr>
        <w:rPr>
          <w:rFonts w:ascii="Times New Roman" w:hAnsi="Times New Roman" w:cs="Times New Roman"/>
          <w:b/>
          <w:i/>
          <w:iCs/>
          <w:sz w:val="20"/>
          <w:szCs w:val="20"/>
        </w:rPr>
      </w:pPr>
      <w:bookmarkStart w:id="0" w:name="_Hlk20150458"/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METAVIR score: F0,F1,F2,F3,F4. SVR: Sustained Virologic response. HCC: hepatocellular cancer. DC: Decompensated cirhossis.LT: liver transplantation. </w:t>
      </w:r>
      <w:r w:rsidR="00C31450" w:rsidRPr="00781EA7">
        <w:rPr>
          <w:rFonts w:ascii="Times New Roman" w:hAnsi="Times New Roman" w:cs="Times New Roman"/>
          <w:b/>
          <w:i/>
          <w:iCs/>
          <w:sz w:val="20"/>
          <w:szCs w:val="20"/>
        </w:rPr>
        <w:t>Post LT1: post-liver transplantation care year 1. Post LT1+: post-liver transplantation care after year 1</w:t>
      </w:r>
    </w:p>
    <w:bookmarkEnd w:id="0"/>
    <w:p w14:paraId="3C70477D" w14:textId="3A736618" w:rsidR="00EC2B7E" w:rsidRPr="00781EA7" w:rsidRDefault="00EC2B7E">
      <w:pPr>
        <w:spacing w:line="259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br w:type="page"/>
      </w:r>
    </w:p>
    <w:p w14:paraId="78207ED5" w14:textId="2057D8EB" w:rsidR="00EC2B7E" w:rsidRPr="00781EA7" w:rsidRDefault="00C31450" w:rsidP="00EC2B7E">
      <w:pPr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t>METAVIR score: F0,F1,F2,F3,F4. HCC: hepatocellular cancer. DC: Decompensated cirhossis.LT: liver transplantation. Post LT1: post-liver transplantation care year 1. Post LT1+: post-liver transplantation care after year 1</w:t>
      </w:r>
    </w:p>
    <w:p w14:paraId="5C2C8EC2" w14:textId="7F83A0C6" w:rsidR="00EC2B7E" w:rsidRPr="00781EA7" w:rsidRDefault="00EC2B7E" w:rsidP="008A2DB8">
      <w:pPr>
        <w:rPr>
          <w:rFonts w:ascii="Times New Roman" w:hAnsi="Times New Roman" w:cs="Times New Roman"/>
          <w:b/>
          <w:i/>
          <w:iCs/>
          <w:sz w:val="20"/>
          <w:szCs w:val="20"/>
        </w:rPr>
      </w:pPr>
    </w:p>
    <w:tbl>
      <w:tblPr>
        <w:tblStyle w:val="LightShading"/>
        <w:tblpPr w:leftFromText="180" w:rightFromText="180" w:vertAnchor="page" w:horzAnchor="margin" w:tblpY="1345"/>
        <w:tblW w:w="9396" w:type="dxa"/>
        <w:tblLook w:val="04A0" w:firstRow="1" w:lastRow="0" w:firstColumn="1" w:lastColumn="0" w:noHBand="0" w:noVBand="1"/>
      </w:tblPr>
      <w:tblGrid>
        <w:gridCol w:w="4081"/>
        <w:gridCol w:w="5315"/>
      </w:tblGrid>
      <w:tr w:rsidR="00EC2B7E" w:rsidRPr="00781EA7" w14:paraId="163EA1DB" w14:textId="77777777" w:rsidTr="00692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4F413003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Baseline utilities</w:t>
            </w:r>
          </w:p>
        </w:tc>
        <w:tc>
          <w:tcPr>
            <w:tcW w:w="5315" w:type="dxa"/>
            <w:noWrap/>
            <w:hideMark/>
          </w:tcPr>
          <w:p w14:paraId="12DBD31C" w14:textId="77777777" w:rsidR="00EC2B7E" w:rsidRPr="00781EA7" w:rsidRDefault="00EC2B7E" w:rsidP="000214FA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</w:pPr>
          </w:p>
        </w:tc>
      </w:tr>
      <w:tr w:rsidR="00EC2B7E" w:rsidRPr="00781EA7" w14:paraId="7D765439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7BD40960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F0</w:t>
            </w:r>
          </w:p>
        </w:tc>
        <w:tc>
          <w:tcPr>
            <w:tcW w:w="5315" w:type="dxa"/>
            <w:noWrap/>
            <w:hideMark/>
          </w:tcPr>
          <w:p w14:paraId="10789845" w14:textId="6D5E83A9" w:rsidR="00EC2B7E" w:rsidRPr="00781EA7" w:rsidRDefault="00EC2B7E" w:rsidP="0011277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7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5,16]</w:t>
            </w:r>
          </w:p>
        </w:tc>
      </w:tr>
      <w:tr w:rsidR="00EC2B7E" w:rsidRPr="00781EA7" w14:paraId="1469CFEA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3F8A01A6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F1-F2</w:t>
            </w:r>
          </w:p>
        </w:tc>
        <w:tc>
          <w:tcPr>
            <w:tcW w:w="5315" w:type="dxa"/>
            <w:noWrap/>
            <w:hideMark/>
          </w:tcPr>
          <w:p w14:paraId="2C6E095C" w14:textId="0998D4FD" w:rsidR="00EC2B7E" w:rsidRPr="00781EA7" w:rsidRDefault="00EC2B7E" w:rsidP="0011277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5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5,16]</w:t>
            </w:r>
          </w:p>
        </w:tc>
      </w:tr>
      <w:tr w:rsidR="00EC2B7E" w:rsidRPr="00781EA7" w14:paraId="5D0A4B02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3A59EE0B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F3</w:t>
            </w:r>
          </w:p>
        </w:tc>
        <w:tc>
          <w:tcPr>
            <w:tcW w:w="5315" w:type="dxa"/>
            <w:noWrap/>
            <w:hideMark/>
          </w:tcPr>
          <w:p w14:paraId="270DF204" w14:textId="574E3F81" w:rsidR="00EC2B7E" w:rsidRPr="00781EA7" w:rsidRDefault="00EC2B7E" w:rsidP="0011277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5  </w:t>
            </w:r>
            <w:r w:rsidR="0011277B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5,16]</w:t>
            </w:r>
          </w:p>
        </w:tc>
      </w:tr>
      <w:tr w:rsidR="00EC2B7E" w:rsidRPr="00781EA7" w14:paraId="045834AB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6EEC7779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F4</w:t>
            </w:r>
          </w:p>
        </w:tc>
        <w:tc>
          <w:tcPr>
            <w:tcW w:w="5315" w:type="dxa"/>
            <w:noWrap/>
            <w:hideMark/>
          </w:tcPr>
          <w:p w14:paraId="00B03E71" w14:textId="61CD9E3D" w:rsidR="00EC2B7E" w:rsidRPr="00781EA7" w:rsidRDefault="00EC2B7E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9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C2B7E" w:rsidRPr="00781EA7" w14:paraId="1ED84D44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46E93FC4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DC</w:t>
            </w:r>
          </w:p>
        </w:tc>
        <w:tc>
          <w:tcPr>
            <w:tcW w:w="5315" w:type="dxa"/>
            <w:noWrap/>
            <w:hideMark/>
          </w:tcPr>
          <w:p w14:paraId="7D4017A7" w14:textId="74A4973E" w:rsidR="00EC2B7E" w:rsidRPr="00781EA7" w:rsidRDefault="00EC2B7E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2B7E" w:rsidRPr="00781EA7" w14:paraId="10B03559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6B18FD3F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CC</w:t>
            </w:r>
          </w:p>
        </w:tc>
        <w:tc>
          <w:tcPr>
            <w:tcW w:w="5315" w:type="dxa"/>
            <w:noWrap/>
            <w:hideMark/>
          </w:tcPr>
          <w:p w14:paraId="38B84808" w14:textId="01CB0F91" w:rsidR="00EC2B7E" w:rsidRPr="00781EA7" w:rsidRDefault="00EC2B7E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C2B7E" w:rsidRPr="00781EA7" w14:paraId="5AA2FCF4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52FB5406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LT</w:t>
            </w:r>
          </w:p>
        </w:tc>
        <w:tc>
          <w:tcPr>
            <w:tcW w:w="5315" w:type="dxa"/>
            <w:noWrap/>
            <w:hideMark/>
          </w:tcPr>
          <w:p w14:paraId="0ED348F8" w14:textId="16B8035A" w:rsidR="00EC2B7E" w:rsidRPr="00781EA7" w:rsidRDefault="00EC2B7E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C2B7E" w:rsidRPr="00781EA7" w14:paraId="6BC46022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39CEF296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ostLT</w:t>
            </w:r>
          </w:p>
        </w:tc>
        <w:tc>
          <w:tcPr>
            <w:tcW w:w="5315" w:type="dxa"/>
            <w:noWrap/>
            <w:hideMark/>
          </w:tcPr>
          <w:p w14:paraId="533D2514" w14:textId="485C0722" w:rsidR="00EC2B7E" w:rsidRPr="00781EA7" w:rsidRDefault="00EC2B7E" w:rsidP="000214F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 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C2B7E" w:rsidRPr="00781EA7" w14:paraId="6CCCE1BD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67A8D975" w14:textId="77777777" w:rsidR="00EC2B7E" w:rsidRPr="00781EA7" w:rsidRDefault="00EC2B7E" w:rsidP="000214FA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ost LT +</w:t>
            </w:r>
          </w:p>
        </w:tc>
        <w:tc>
          <w:tcPr>
            <w:tcW w:w="5315" w:type="dxa"/>
            <w:noWrap/>
            <w:hideMark/>
          </w:tcPr>
          <w:p w14:paraId="53AB46ED" w14:textId="15F446D6" w:rsidR="00EC2B7E" w:rsidRPr="00781EA7" w:rsidRDefault="00EC2B7E" w:rsidP="000214F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25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="009F6068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7326/0003-4819-156-4-201202210-00005","author":[{"dropping-particle":"","family":"Liu","given":"Shan","non-dropping-particle":"","parse-names":false,"suffix":""},{"dropping-particle":"","family":"Cipriano","given":"Lauren E.","non-dropping-particle":"","parse-names":false,"suffix":""},{"dropping-particle":"","family":"Holodniy","given":"Mark","non-dropping-particle":"","parse-names":false,"suffix":""},{"dropping-particle":"","family":"Owens","given":"Douglas K.","non-dropping-particle":"","parse-names":false,"suffix":""},{"dropping-particle":"","family":"Goldhaber-Fiebert","given":"Jeremy D.","non-dropping-particle":"","parse-names":false,"suffix":""}],"container-title":"Annals of Internal Medicine","id":"ITEM-1","issue":"4","issued":{"date-parts":[["2012","2","21"]]},"page":"279","title":"New Protease Inhibitors for the Treatment of Chronic Hepatitis C","type":"article-journal","volume":"156"},"uris":["http://www.mendeley.com/documents/?uuid=91d1699d-8f8f-3eab-9336-0fe11e458753"]},{"id":"ITEM-2","itemData":{"DOI":"10.1177/0272989X08315240","author":[{"dropping-particle":"","family":"McLernon","given":"David J.","non-dropping-particle":"","parse-names":false,"suffix":""},{"dropping-particle":"","family":"Dillon","given":"John","non-dropping-particle":"","parse-names":false,"suffix":""},{"dropping-particle":"","family":"Donnan","given":"Peter T.","non-dropping-particle":"","parse-names":false,"suffix":""}],"container-title":"Medical Decision Making","id":"ITEM-2","issue":"4","issued":{"date-parts":[["2008","7","18"]]},"page":"582-592","title":"Systematic Review: Health-State Utilities in Liver Disease: A Systematic Review","type":"article-journal","volume":"28"},"uris":["http://www.mendeley.com/documents/?uuid=23a30fbb-5215-3026-8edf-2b0ccefa1cdc"]}],"mendeley":{"formattedCitation":"(18,19)","plainTextFormattedCitation":"(18,19)","previouslyFormattedCitation":"(8,9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277B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5,16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LightShading"/>
        <w:tblpPr w:leftFromText="180" w:rightFromText="180" w:vertAnchor="page" w:horzAnchor="margin" w:tblpY="6406"/>
        <w:tblW w:w="9396" w:type="dxa"/>
        <w:tblLook w:val="04A0" w:firstRow="1" w:lastRow="0" w:firstColumn="1" w:lastColumn="0" w:noHBand="0" w:noVBand="1"/>
      </w:tblPr>
      <w:tblGrid>
        <w:gridCol w:w="4081"/>
        <w:gridCol w:w="5315"/>
      </w:tblGrid>
      <w:tr w:rsidR="00692F6A" w:rsidRPr="00781EA7" w14:paraId="604114CE" w14:textId="77777777" w:rsidTr="00692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78FF3667" w14:textId="77777777" w:rsidR="00692F6A" w:rsidRPr="00781EA7" w:rsidRDefault="00692F6A" w:rsidP="00692F6A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Distribution of Metavir stage with and without screening</w:t>
            </w:r>
          </w:p>
        </w:tc>
        <w:tc>
          <w:tcPr>
            <w:tcW w:w="5315" w:type="dxa"/>
            <w:noWrap/>
          </w:tcPr>
          <w:p w14:paraId="71D700A8" w14:textId="77777777" w:rsidR="00692F6A" w:rsidRPr="00781EA7" w:rsidRDefault="00692F6A" w:rsidP="00692F6A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F6A" w:rsidRPr="00781EA7" w14:paraId="7656458F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3BC812B4" w14:textId="77777777" w:rsidR="00692F6A" w:rsidRPr="00781EA7" w:rsidRDefault="00692F6A" w:rsidP="00692F6A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Metavir score screen-and-treat F0 </w:t>
            </w:r>
          </w:p>
        </w:tc>
        <w:tc>
          <w:tcPr>
            <w:tcW w:w="5315" w:type="dxa"/>
            <w:noWrap/>
            <w:hideMark/>
          </w:tcPr>
          <w:p w14:paraId="05826480" w14:textId="77777777" w:rsidR="00692F6A" w:rsidRPr="00781EA7" w:rsidRDefault="00692F6A" w:rsidP="00692F6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ssumed</w:t>
            </w:r>
          </w:p>
        </w:tc>
      </w:tr>
      <w:tr w:rsidR="00692F6A" w:rsidRPr="00781EA7" w14:paraId="6316C3A8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66B76E97" w14:textId="77777777" w:rsidR="00692F6A" w:rsidRPr="00781EA7" w:rsidRDefault="00692F6A" w:rsidP="00692F6A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screen-and-treat F1</w:t>
            </w:r>
          </w:p>
        </w:tc>
        <w:tc>
          <w:tcPr>
            <w:tcW w:w="5315" w:type="dxa"/>
            <w:noWrap/>
            <w:hideMark/>
          </w:tcPr>
          <w:p w14:paraId="261A896C" w14:textId="77777777" w:rsidR="00692F6A" w:rsidRPr="00781EA7" w:rsidRDefault="00692F6A" w:rsidP="00692F6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assumed</w:t>
            </w:r>
          </w:p>
        </w:tc>
      </w:tr>
      <w:tr w:rsidR="00692F6A" w:rsidRPr="00781EA7" w14:paraId="09D78DCA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7B5CF28C" w14:textId="77777777" w:rsidR="00692F6A" w:rsidRPr="00781EA7" w:rsidRDefault="00692F6A" w:rsidP="00692F6A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screen-and-treat F2</w:t>
            </w:r>
          </w:p>
        </w:tc>
        <w:tc>
          <w:tcPr>
            <w:tcW w:w="5315" w:type="dxa"/>
            <w:noWrap/>
            <w:hideMark/>
          </w:tcPr>
          <w:p w14:paraId="37D1E1FE" w14:textId="77777777" w:rsidR="00692F6A" w:rsidRPr="00781EA7" w:rsidRDefault="00692F6A" w:rsidP="00692F6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assumed</w:t>
            </w:r>
          </w:p>
        </w:tc>
      </w:tr>
      <w:tr w:rsidR="00692F6A" w:rsidRPr="00781EA7" w14:paraId="401742A2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2D6740EC" w14:textId="77777777" w:rsidR="00692F6A" w:rsidRPr="00781EA7" w:rsidRDefault="00692F6A" w:rsidP="00692F6A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screen-and-treat F3</w:t>
            </w:r>
          </w:p>
        </w:tc>
        <w:tc>
          <w:tcPr>
            <w:tcW w:w="5315" w:type="dxa"/>
            <w:noWrap/>
            <w:hideMark/>
          </w:tcPr>
          <w:p w14:paraId="6D325C99" w14:textId="77777777" w:rsidR="00692F6A" w:rsidRPr="00781EA7" w:rsidRDefault="00692F6A" w:rsidP="00692F6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assumed</w:t>
            </w:r>
          </w:p>
        </w:tc>
      </w:tr>
      <w:tr w:rsidR="00692F6A" w:rsidRPr="00781EA7" w14:paraId="465535DF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57640DA7" w14:textId="77777777" w:rsidR="00692F6A" w:rsidRPr="00781EA7" w:rsidRDefault="00692F6A" w:rsidP="00692F6A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screen-and-treat F4</w:t>
            </w:r>
          </w:p>
        </w:tc>
        <w:tc>
          <w:tcPr>
            <w:tcW w:w="5315" w:type="dxa"/>
            <w:noWrap/>
            <w:hideMark/>
          </w:tcPr>
          <w:p w14:paraId="346CA07A" w14:textId="77777777" w:rsidR="00692F6A" w:rsidRPr="00781EA7" w:rsidRDefault="00692F6A" w:rsidP="00692F6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  <w:r w:rsidRPr="00781E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assumed</w:t>
            </w:r>
          </w:p>
        </w:tc>
      </w:tr>
      <w:tr w:rsidR="00692F6A" w:rsidRPr="00781EA7" w14:paraId="286F2D26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hideMark/>
          </w:tcPr>
          <w:p w14:paraId="4E0085C6" w14:textId="61C1F9CE" w:rsidR="00692F6A" w:rsidRPr="00781EA7" w:rsidRDefault="002433B8" w:rsidP="00692F6A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d</w:t>
            </w:r>
            <w:r w:rsidR="00692F6A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-nothing F0</w:t>
            </w:r>
          </w:p>
        </w:tc>
        <w:tc>
          <w:tcPr>
            <w:tcW w:w="5315" w:type="dxa"/>
            <w:noWrap/>
            <w:hideMark/>
          </w:tcPr>
          <w:p w14:paraId="0518EE00" w14:textId="022497FE" w:rsidR="00692F6A" w:rsidRPr="00781EA7" w:rsidRDefault="00692F6A" w:rsidP="0036475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7 </w:t>
            </w:r>
            <w:r w:rsidR="0036475C"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[17]</w:t>
            </w:r>
          </w:p>
        </w:tc>
      </w:tr>
      <w:tr w:rsidR="00692F6A" w:rsidRPr="00781EA7" w14:paraId="01E9B4EC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4C23D8A8" w14:textId="540A3FB4" w:rsidR="00692F6A" w:rsidRPr="00781EA7" w:rsidRDefault="002433B8" w:rsidP="00692F6A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d</w:t>
            </w:r>
            <w:r w:rsidR="00692F6A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-nothing F1</w:t>
            </w:r>
          </w:p>
        </w:tc>
        <w:tc>
          <w:tcPr>
            <w:tcW w:w="5315" w:type="dxa"/>
            <w:noWrap/>
          </w:tcPr>
          <w:p w14:paraId="163B744F" w14:textId="12A7D439" w:rsidR="00692F6A" w:rsidRPr="00781EA7" w:rsidRDefault="0036475C" w:rsidP="00692F6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0.35 [17]</w:t>
            </w:r>
          </w:p>
        </w:tc>
      </w:tr>
      <w:tr w:rsidR="00692F6A" w:rsidRPr="00781EA7" w14:paraId="43BC13BB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7DCE7A60" w14:textId="24184C15" w:rsidR="00692F6A" w:rsidRPr="00781EA7" w:rsidRDefault="002433B8" w:rsidP="00692F6A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d</w:t>
            </w:r>
            <w:r w:rsidR="00692F6A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-nothing F2</w:t>
            </w:r>
          </w:p>
        </w:tc>
        <w:tc>
          <w:tcPr>
            <w:tcW w:w="5315" w:type="dxa"/>
            <w:noWrap/>
          </w:tcPr>
          <w:p w14:paraId="7539C15D" w14:textId="07265BB8" w:rsidR="00692F6A" w:rsidRPr="00781EA7" w:rsidRDefault="00692F6A" w:rsidP="0036475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36475C" w:rsidRPr="00781EA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6475C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[17]</w:t>
            </w:r>
          </w:p>
        </w:tc>
      </w:tr>
      <w:tr w:rsidR="00692F6A" w:rsidRPr="00781EA7" w14:paraId="3AA0C0AF" w14:textId="77777777" w:rsidTr="00692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214DCC05" w14:textId="086A7E4E" w:rsidR="00692F6A" w:rsidRPr="00781EA7" w:rsidRDefault="002433B8" w:rsidP="00692F6A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d</w:t>
            </w:r>
            <w:r w:rsidR="00692F6A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-nothing F3</w:t>
            </w:r>
          </w:p>
        </w:tc>
        <w:tc>
          <w:tcPr>
            <w:tcW w:w="5315" w:type="dxa"/>
            <w:noWrap/>
          </w:tcPr>
          <w:p w14:paraId="4098A28D" w14:textId="3E248CE6" w:rsidR="00692F6A" w:rsidRPr="00781EA7" w:rsidRDefault="00692F6A" w:rsidP="00692F6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4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1/JAMAINTERNMED.2015.6011","PMID":"26595724","author":[{"dropping-particle":"","family":"Chahal","given":"Harinder S.","non-dropping-particle":"","parse-names":false,"suffix":""},{"dropping-particle":"","family":"Marseille","given":"Elliot A.","non-dropping-particle":"","parse-names":false,"suffix":""},{"dropping-particle":"","family":"Tice","given":"Jeffrey A.","non-dropping-particle":"","parse-names":false,"suffix":""},{"dropping-particle":"","family":"Pearson","given":"Steve D.","non-dropping-particle":"","parse-names":false,"suffix":""},{"dropping-particle":"","family":"Ollendorf","given":"Daniel A.","non-dropping-particle":"","parse-names":false,"suffix":""},{"dropping-particle":"","family":"Fox","given":"Rena K.","non-dropping-particle":"","parse-names":false,"suffix":""},{"dropping-particle":"","family":"Kahn","given":"James G.","non-dropping-particle":"","parse-names":false,"suffix":""}],"container-title":"JAMA internal medicine","id":"ITEM-1","issue":"1","issued":{"date-parts":[["2016"]]},"page":"65","publisher":"NIH Public Access","title":"Cost-effectiveness of Early Treatment of Hepatitis C Virus Genotype 1 by Stage of Liver Fibrosis in a US Treatment-Naive Population","type":"article-journal","volume":"176"},"uris":["http://www.mendeley.com/documents/?uuid=eaf4c066-7a93-391a-8fcf-6aeb51a75b95"]}],"mendeley":{"formattedCitation":"(20)","plainTextFormattedCitation":"(20)","previouslyFormattedCitation":"(10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6475C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7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92F6A" w:rsidRPr="00781EA7" w14:paraId="7CE0ADC2" w14:textId="77777777" w:rsidTr="00692F6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</w:tcPr>
          <w:p w14:paraId="440CBBA9" w14:textId="0F679551" w:rsidR="00692F6A" w:rsidRPr="00781EA7" w:rsidRDefault="002433B8" w:rsidP="00692F6A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 score d</w:t>
            </w:r>
            <w:r w:rsidR="00692F6A" w:rsidRPr="00781EA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-nothing F4</w:t>
            </w:r>
          </w:p>
        </w:tc>
        <w:tc>
          <w:tcPr>
            <w:tcW w:w="5315" w:type="dxa"/>
            <w:noWrap/>
          </w:tcPr>
          <w:p w14:paraId="3788242D" w14:textId="4D54A7A0" w:rsidR="00692F6A" w:rsidRPr="00781EA7" w:rsidRDefault="00692F6A" w:rsidP="00692F6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 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 w:fldLock="1"/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instrText>ADDIN CSL_CITATION {"citationItems":[{"id":"ITEM-1","itemData":{"DOI":"10.1001/JAMAINTERNMED.2015.6011","PMID":"26595724","author":[{"dropping-particle":"","family":"Chahal","given":"Harinder S.","non-dropping-particle":"","parse-names":false,"suffix":""},{"dropping-particle":"","family":"Marseille","given":"Elliot A.","non-dropping-particle":"","parse-names":false,"suffix":""},{"dropping-particle":"","family":"Tice","given":"Jeffrey A.","non-dropping-particle":"","parse-names":false,"suffix":""},{"dropping-particle":"","family":"Pearson","given":"Steve D.","non-dropping-particle":"","parse-names":false,"suffix":""},{"dropping-particle":"","family":"Ollendorf","given":"Daniel A.","non-dropping-particle":"","parse-names":false,"suffix":""},{"dropping-particle":"","family":"Fox","given":"Rena K.","non-dropping-particle":"","parse-names":false,"suffix":""},{"dropping-particle":"","family":"Kahn","given":"James G.","non-dropping-particle":"","parse-names":false,"suffix":""}],"container-title":"JAMA internal medicine","id":"ITEM-1","issue":"1","issued":{"date-parts":[["2016"]]},"page":"65","publisher":"NIH Public Access","title":"Cost-effectiveness of Early Treatment of Hepatitis C Virus Genotype 1 by Stage of Liver Fibrosis in a US Treatment-Naive Population","type":"article-journal","volume":"176"},"uris":["http://www.mendeley.com/documents/?uuid=eaf4c066-7a93-391a-8fcf-6aeb51a75b95"]}],"mendeley":{"formattedCitation":"(20)","plainTextFormattedCitation":"(20)","previouslyFormattedCitation":"(10)"},"properties":{"noteIndex":0},"schema":"https://github.com/citation-style-language/schema/raw/master/csl-citation.json"}</w:instrTex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6475C" w:rsidRPr="00781EA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7]</w:t>
            </w:r>
            <w:r w:rsidRPr="00781EA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99AEA79" w14:textId="77777777" w:rsidR="00EC2B7E" w:rsidRPr="00781EA7" w:rsidRDefault="00EC2B7E">
      <w:pPr>
        <w:spacing w:line="259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Cs/>
          <w:sz w:val="20"/>
          <w:szCs w:val="20"/>
        </w:rPr>
        <w:br w:type="page"/>
      </w:r>
    </w:p>
    <w:p w14:paraId="60F13E87" w14:textId="25F9C22C" w:rsidR="0019082C" w:rsidRPr="00781EA7" w:rsidRDefault="0019082C" w:rsidP="008A2DB8">
      <w:pPr>
        <w:rPr>
          <w:rFonts w:ascii="Times New Roman" w:hAnsi="Times New Roman" w:cs="Times New Roman"/>
          <w:b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Cs/>
          <w:sz w:val="20"/>
          <w:szCs w:val="20"/>
        </w:rPr>
        <w:t>Reference</w:t>
      </w:r>
      <w:r w:rsidR="00A5772D" w:rsidRPr="00781EA7">
        <w:rPr>
          <w:rFonts w:ascii="Times New Roman" w:hAnsi="Times New Roman" w:cs="Times New Roman"/>
          <w:b/>
          <w:iCs/>
          <w:sz w:val="20"/>
          <w:szCs w:val="20"/>
        </w:rPr>
        <w:t>s</w:t>
      </w:r>
    </w:p>
    <w:p w14:paraId="40DDF454" w14:textId="70DD60E9" w:rsidR="009F6068" w:rsidRPr="00781EA7" w:rsidRDefault="0019082C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fldChar w:fldCharType="begin" w:fldLock="1"/>
      </w: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instrText xml:space="preserve">ADDIN Mendeley Bibliography CSL_BIBLIOGRAPHY </w:instrText>
      </w: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fldChar w:fldCharType="separate"/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WHO | Guidelines for the screening, care and treatment of persons with chronic hepatitis C infection. WHO. 2016; </w:t>
      </w:r>
    </w:p>
    <w:p w14:paraId="1DF316FB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2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Younossi ZM, Singer ME, McHutchison JG, Shermock KM. Cost effectiveness of interferon ?2b combined with ribavirin for the treatment of chronic hepatitis C. Hepatology. 1999 Nov;30(5):1318–24. </w:t>
      </w:r>
    </w:p>
    <w:p w14:paraId="11C55435" w14:textId="01011319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3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>Salomon JA. Cost-effectiveness of Treatment for Chronic Hepatitis C Infection in an Evolving Patient Population. JAMA. 2003 Jul 9;290</w:t>
      </w:r>
      <w:r w:rsidR="000214FA" w:rsidRPr="00781EA7">
        <w:rPr>
          <w:rFonts w:ascii="Times New Roman" w:hAnsi="Times New Roman" w:cs="Times New Roman"/>
          <w:noProof/>
          <w:sz w:val="20"/>
          <w:szCs w:val="20"/>
        </w:rPr>
        <w:t>[2]</w:t>
      </w: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:228. </w:t>
      </w:r>
    </w:p>
    <w:p w14:paraId="5A3C317F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4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Interferon alpha (pegylated and non-pegylated) and ribavirin for the treatment of mild chronic hepatitis C: a systematic review and economic evalua... - PubMed - NCBI. </w:t>
      </w:r>
    </w:p>
    <w:p w14:paraId="5243B079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5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Plunkett BA, Grobman WA. Routine hepatitis C virus screening in pregnancy: A cost-effectiveness analysis. Am J Obstet Gynecol. 2005 Apr;192(4):1153–61. </w:t>
      </w:r>
    </w:p>
    <w:p w14:paraId="09D5FBE9" w14:textId="220C1E74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6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>Thein H-H, Yi Q, Dore GJ, Krahn MD. Estimation of stage-specific fibrosis progression rates in chronic hepatitis C virus infection: A meta-analysis and meta-regression. Hepatology. 2008 Aug 1;48</w:t>
      </w:r>
      <w:r w:rsidR="000214FA" w:rsidRPr="00781EA7">
        <w:rPr>
          <w:rFonts w:ascii="Times New Roman" w:hAnsi="Times New Roman" w:cs="Times New Roman"/>
          <w:noProof/>
          <w:sz w:val="20"/>
          <w:szCs w:val="20"/>
        </w:rPr>
        <w:t>[2]</w:t>
      </w: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:418–31. </w:t>
      </w:r>
    </w:p>
    <w:p w14:paraId="712DC6F9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7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Townsend R, McEwan P, Kim R, Yuan Y. Structural Frameworks and Key Model Parameters in Cost-Effectiveness Analyses for Current and Future Treatments of Chronic Hepatitis C. Value Heal. 2011 Dec;14(8):1068–77. </w:t>
      </w:r>
    </w:p>
    <w:p w14:paraId="04373A8B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8. </w:t>
      </w: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ab/>
        <w:t xml:space="preserve">Richtlijn voor het uitvoeren van economische evaluaties in de gezondheidszorg | Publicatie | Zorginstituut Nederland [Internet]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>[cited 2017 Sep 20]. Available from: https://www.zorginstituutnederland.nl/over-ons/publicaties/publicatie/2016/02/29/richtlijn-voor-het-uitvoeren-van-economische-evaluaties-in-de-gezondheidszorg</w:t>
      </w:r>
    </w:p>
    <w:p w14:paraId="55CD922E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9. </w:t>
      </w: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ab/>
        <w:t xml:space="preserve">Siebert U, Sroczynski G, Rossol S, Wasem J, Ravens-Sieberer U, Kurth BM, et al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Cost effectiveness of peginterferon alpha-2b plus ribavirin versus interferon alpha-2b plus ribavirin for initial treatment of chronic hepatitis C. Gut. 2003 Mar;52(3):425–32. </w:t>
      </w:r>
    </w:p>
    <w:p w14:paraId="4A6DC494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10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Singer ME, Younossi ZM. Cost effectiveness of screening for hepatitis C virus in asymptomatic, average-risk adults. Am J Med. 2001 Dec;111(8):614–21. </w:t>
      </w:r>
    </w:p>
    <w:p w14:paraId="701B41BF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11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>HCV Richtsnoer - Home - Hepatitis C [Internet]. [cited 2017 Sep 10]. Available from: https://hcvrichtsnoer.nl/</w:t>
      </w:r>
    </w:p>
    <w:p w14:paraId="60B63060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12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>Welkom bij Medicijnkosten [Internet]. [cited 2017 Sep 12]. Available from: https://www.medicijnkosten.nl/</w:t>
      </w:r>
    </w:p>
    <w:p w14:paraId="486AB39B" w14:textId="77777777" w:rsidR="009F6068" w:rsidRPr="00781EA7" w:rsidRDefault="009F6068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13. </w:t>
      </w:r>
      <w:r w:rsidRPr="00781EA7">
        <w:rPr>
          <w:rFonts w:ascii="Times New Roman" w:hAnsi="Times New Roman" w:cs="Times New Roman"/>
          <w:noProof/>
          <w:sz w:val="20"/>
          <w:szCs w:val="20"/>
          <w:lang w:val="nl-NL"/>
        </w:rPr>
        <w:tab/>
        <w:t xml:space="preserve">Urbanus AT, van Keep M, Matser AA, Rozenbaum MH, Weegink CJ, van den Hoek A, et al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Is Adding HCV Screening to the Antenatal National Screening Program in Amsterdam, The Netherlands, Cost-Effective? Jhaveri R, editor. PLoS One. 2013 Aug 12;8(8):e70319. </w:t>
      </w:r>
    </w:p>
    <w:p w14:paraId="2716570D" w14:textId="186CFD16" w:rsidR="009F6068" w:rsidRPr="00781EA7" w:rsidRDefault="009F6068" w:rsidP="001374E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 xml:space="preserve">14. </w:t>
      </w:r>
      <w:r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Afdhal NH. Fibroscan (transient elastography) for the measurement of liver fibrosis. Gastroenterol Hepatol (N Y). 2012 Sep;8(9):605–7. </w:t>
      </w:r>
    </w:p>
    <w:p w14:paraId="1F1649D1" w14:textId="48C1FC21" w:rsidR="009F6068" w:rsidRPr="00781EA7" w:rsidRDefault="0011277B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>15.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Liu S, Cipriano LE, Holodniy M, Owens DK, Goldhaber-Fiebert JD. New Protease Inhibitors for the Treatment of Chronic Hepatitis C. Ann Intern Med. 2012 Feb 21;156(4):279. </w:t>
      </w:r>
    </w:p>
    <w:p w14:paraId="351AA454" w14:textId="04C9DFF7" w:rsidR="009F6068" w:rsidRPr="00781EA7" w:rsidRDefault="0011277B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>16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ab/>
        <w:t xml:space="preserve">McLernon DJ, Dillon J, Donnan PT. Systematic Review: Health-State Utilities in Liver Disease: A Systematic Review. Med Decis Mak. 2008 Jul 18;28(4):582–92. </w:t>
      </w:r>
    </w:p>
    <w:p w14:paraId="5A1EF657" w14:textId="2F6685DD" w:rsidR="009F6068" w:rsidRPr="00781EA7" w:rsidRDefault="0011277B" w:rsidP="009F606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81EA7">
        <w:rPr>
          <w:rFonts w:ascii="Times New Roman" w:hAnsi="Times New Roman" w:cs="Times New Roman"/>
          <w:noProof/>
          <w:sz w:val="20"/>
          <w:szCs w:val="20"/>
        </w:rPr>
        <w:t>17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ab/>
        <w:t>Chahal HS, Marseille EA, Tice JA, Pearson SD, Ollendorf DA, Fox RK, et al. Cost-effectiveness of Early Treatment of Hepatitis C Virus Genotype 1 by Stage of Liver Fibrosis in a US Treatment-Naive Population. JAMA Intern Med. 2016;176</w:t>
      </w:r>
      <w:r w:rsidR="000214FA" w:rsidRPr="00781EA7">
        <w:rPr>
          <w:rFonts w:ascii="Times New Roman" w:hAnsi="Times New Roman" w:cs="Times New Roman"/>
          <w:noProof/>
          <w:sz w:val="20"/>
          <w:szCs w:val="20"/>
        </w:rPr>
        <w:t>[1]</w:t>
      </w:r>
      <w:r w:rsidR="009F6068" w:rsidRPr="00781EA7">
        <w:rPr>
          <w:rFonts w:ascii="Times New Roman" w:hAnsi="Times New Roman" w:cs="Times New Roman"/>
          <w:noProof/>
          <w:sz w:val="20"/>
          <w:szCs w:val="20"/>
        </w:rPr>
        <w:t xml:space="preserve">:65. </w:t>
      </w:r>
    </w:p>
    <w:p w14:paraId="320A21F5" w14:textId="12D2319E" w:rsidR="0019082C" w:rsidRPr="001374E9" w:rsidRDefault="0019082C" w:rsidP="008A2DB8">
      <w:pPr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781EA7">
        <w:rPr>
          <w:rFonts w:ascii="Times New Roman" w:hAnsi="Times New Roman" w:cs="Times New Roman"/>
          <w:b/>
          <w:i/>
          <w:iCs/>
          <w:sz w:val="20"/>
          <w:szCs w:val="20"/>
        </w:rPr>
        <w:fldChar w:fldCharType="end"/>
      </w:r>
      <w:bookmarkStart w:id="1" w:name="_GoBack"/>
      <w:bookmarkEnd w:id="1"/>
    </w:p>
    <w:sectPr w:rsidR="0019082C" w:rsidRPr="001374E9" w:rsidSect="00B4093D">
      <w:headerReference w:type="default" r:id="rId7"/>
      <w:footerReference w:type="default" r:id="rId8"/>
      <w:footerReference w:type="first" r:id="rId9"/>
      <w:pgSz w:w="12240" w:h="15840" w:code="1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2D5A1" w14:textId="77777777" w:rsidR="009A2831" w:rsidRDefault="009A2831">
      <w:pPr>
        <w:spacing w:after="0" w:line="240" w:lineRule="auto"/>
      </w:pPr>
      <w:r>
        <w:separator/>
      </w:r>
    </w:p>
  </w:endnote>
  <w:endnote w:type="continuationSeparator" w:id="0">
    <w:p w14:paraId="13C22EB6" w14:textId="77777777" w:rsidR="009A2831" w:rsidRDefault="009A2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3749253"/>
      <w:docPartObj>
        <w:docPartGallery w:val="Page Numbers (Bottom of Page)"/>
        <w:docPartUnique/>
      </w:docPartObj>
    </w:sdtPr>
    <w:sdtEndPr/>
    <w:sdtContent>
      <w:p w14:paraId="394E68C0" w14:textId="5935079E" w:rsidR="009A2831" w:rsidRDefault="009A28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71E" w:rsidRPr="0097671E">
          <w:rPr>
            <w:noProof/>
            <w:lang w:val="nl-NL"/>
          </w:rPr>
          <w:t>1</w:t>
        </w:r>
        <w:r>
          <w:fldChar w:fldCharType="end"/>
        </w:r>
      </w:p>
    </w:sdtContent>
  </w:sdt>
  <w:p w14:paraId="10154F04" w14:textId="77777777" w:rsidR="009A2831" w:rsidRDefault="009A28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784864"/>
      <w:docPartObj>
        <w:docPartGallery w:val="Page Numbers (Bottom of Page)"/>
        <w:docPartUnique/>
      </w:docPartObj>
    </w:sdtPr>
    <w:sdtEndPr/>
    <w:sdtContent>
      <w:p w14:paraId="54C1F023" w14:textId="6CD6A8F1" w:rsidR="009A2831" w:rsidRDefault="009A28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70277FD" w14:textId="77777777" w:rsidR="009A2831" w:rsidRDefault="009A2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F5B86" w14:textId="77777777" w:rsidR="009A2831" w:rsidRDefault="009A2831">
      <w:pPr>
        <w:spacing w:after="0" w:line="240" w:lineRule="auto"/>
      </w:pPr>
      <w:r>
        <w:separator/>
      </w:r>
    </w:p>
  </w:footnote>
  <w:footnote w:type="continuationSeparator" w:id="0">
    <w:p w14:paraId="28AAEB60" w14:textId="77777777" w:rsidR="009A2831" w:rsidRDefault="009A2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022BC" w14:textId="7ABB9ACA" w:rsidR="009A2831" w:rsidRDefault="009A2831" w:rsidP="00B4093D">
    <w:pPr>
      <w:pStyle w:val="Header"/>
      <w:jc w:val="right"/>
    </w:pPr>
  </w:p>
  <w:p w14:paraId="3C614683" w14:textId="77777777" w:rsidR="009A2831" w:rsidRDefault="009A28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C3"/>
    <w:rsid w:val="000042BF"/>
    <w:rsid w:val="000214FA"/>
    <w:rsid w:val="00052EF7"/>
    <w:rsid w:val="000763E2"/>
    <w:rsid w:val="000B386B"/>
    <w:rsid w:val="000B3E6C"/>
    <w:rsid w:val="000B43D4"/>
    <w:rsid w:val="000C14CF"/>
    <w:rsid w:val="000C3B9F"/>
    <w:rsid w:val="0011277B"/>
    <w:rsid w:val="001374E9"/>
    <w:rsid w:val="00177BCF"/>
    <w:rsid w:val="0019082C"/>
    <w:rsid w:val="001B098D"/>
    <w:rsid w:val="001D333C"/>
    <w:rsid w:val="001D7660"/>
    <w:rsid w:val="0022713B"/>
    <w:rsid w:val="002433B8"/>
    <w:rsid w:val="002504C3"/>
    <w:rsid w:val="002A527B"/>
    <w:rsid w:val="002F62DE"/>
    <w:rsid w:val="0031358E"/>
    <w:rsid w:val="0036475C"/>
    <w:rsid w:val="00397B2D"/>
    <w:rsid w:val="003A46D2"/>
    <w:rsid w:val="00413B03"/>
    <w:rsid w:val="004605CE"/>
    <w:rsid w:val="004A0D8B"/>
    <w:rsid w:val="004B28F9"/>
    <w:rsid w:val="00543A50"/>
    <w:rsid w:val="005B69F8"/>
    <w:rsid w:val="005E4C46"/>
    <w:rsid w:val="0060010F"/>
    <w:rsid w:val="00651109"/>
    <w:rsid w:val="00692F6A"/>
    <w:rsid w:val="006F6EAA"/>
    <w:rsid w:val="00764A35"/>
    <w:rsid w:val="00767642"/>
    <w:rsid w:val="00776C9F"/>
    <w:rsid w:val="00781EA7"/>
    <w:rsid w:val="007A7271"/>
    <w:rsid w:val="007B6F69"/>
    <w:rsid w:val="007C3C71"/>
    <w:rsid w:val="007D7D89"/>
    <w:rsid w:val="00866B5F"/>
    <w:rsid w:val="008671B7"/>
    <w:rsid w:val="00873AA6"/>
    <w:rsid w:val="00874BBD"/>
    <w:rsid w:val="008A2DB8"/>
    <w:rsid w:val="00933E34"/>
    <w:rsid w:val="00942679"/>
    <w:rsid w:val="00956AD5"/>
    <w:rsid w:val="0097671E"/>
    <w:rsid w:val="00984B77"/>
    <w:rsid w:val="009A2831"/>
    <w:rsid w:val="009A488B"/>
    <w:rsid w:val="009F6068"/>
    <w:rsid w:val="00A5772D"/>
    <w:rsid w:val="00A646E1"/>
    <w:rsid w:val="00A84EB3"/>
    <w:rsid w:val="00AB04E3"/>
    <w:rsid w:val="00AF52AF"/>
    <w:rsid w:val="00B4093D"/>
    <w:rsid w:val="00B8490A"/>
    <w:rsid w:val="00BC27AE"/>
    <w:rsid w:val="00C31450"/>
    <w:rsid w:val="00CA2F0F"/>
    <w:rsid w:val="00CD1B0D"/>
    <w:rsid w:val="00CE06B5"/>
    <w:rsid w:val="00CE0BBE"/>
    <w:rsid w:val="00D04C52"/>
    <w:rsid w:val="00D20C6C"/>
    <w:rsid w:val="00D764D1"/>
    <w:rsid w:val="00D81C41"/>
    <w:rsid w:val="00D82AD6"/>
    <w:rsid w:val="00DF6556"/>
    <w:rsid w:val="00E47F3F"/>
    <w:rsid w:val="00EC1539"/>
    <w:rsid w:val="00EC2B7E"/>
    <w:rsid w:val="00EC7A4A"/>
    <w:rsid w:val="00EE7CF1"/>
    <w:rsid w:val="00F40C40"/>
    <w:rsid w:val="00F500F3"/>
    <w:rsid w:val="00F54B44"/>
    <w:rsid w:val="00F8122E"/>
    <w:rsid w:val="00F93FD6"/>
    <w:rsid w:val="00FC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6C7B0F2"/>
  <w15:docId w15:val="{BA51FF0C-7706-4C1F-99A5-FDD8DE12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C3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4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4C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4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4C3"/>
    <w:rPr>
      <w:lang w:val="en-US"/>
    </w:rPr>
  </w:style>
  <w:style w:type="table" w:styleId="TableGrid">
    <w:name w:val="Table Grid"/>
    <w:basedOn w:val="TableNormal"/>
    <w:uiPriority w:val="39"/>
    <w:rsid w:val="00CE0B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">
    <w:name w:val="Tabelraster1"/>
    <w:basedOn w:val="TableNormal"/>
    <w:next w:val="TableGrid"/>
    <w:uiPriority w:val="39"/>
    <w:rsid w:val="00EC2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TableNormal"/>
    <w:next w:val="TableGrid"/>
    <w:uiPriority w:val="39"/>
    <w:rsid w:val="00EC2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3">
    <w:name w:val="Tabelraster3"/>
    <w:basedOn w:val="TableNormal"/>
    <w:next w:val="TableGrid"/>
    <w:uiPriority w:val="39"/>
    <w:rsid w:val="00A84E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49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B8490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7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03C8D-BF2A-40ED-9D0D-B4DA84B06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70</Words>
  <Characters>34603</Characters>
  <Application>Microsoft Office Word</Application>
  <DocSecurity>0</DocSecurity>
  <Lines>288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 klinieken</Company>
  <LinksUpToDate>false</LinksUpToDate>
  <CharactersWithSpaces>40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l Khayat</dc:creator>
  <cp:lastModifiedBy>Paul Alexander D.</cp:lastModifiedBy>
  <cp:revision>8</cp:revision>
  <dcterms:created xsi:type="dcterms:W3CDTF">2019-10-29T08:25:00Z</dcterms:created>
  <dcterms:modified xsi:type="dcterms:W3CDTF">2020-09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ebc5a6-cc6d-311e-a143-73ef6bd71ff6</vt:lpwstr>
  </property>
  <property fmtid="{D5CDD505-2E9C-101B-9397-08002B2CF9AE}" pid="24" name="Mendeley Citation Style_1">
    <vt:lpwstr>http://www.zotero.org/styles/vancouver</vt:lpwstr>
  </property>
</Properties>
</file>